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AA707" w14:textId="62EE073E" w:rsidR="00BB31AE" w:rsidRPr="00037E6E" w:rsidRDefault="00FD272E" w:rsidP="00BB31A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7E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</w:t>
      </w:r>
      <w:r w:rsidR="00FE24C3" w:rsidRPr="00037E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 w:rsidRPr="00037E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l Table </w:t>
      </w:r>
      <w:r w:rsidR="00C344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037E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647B">
        <w:rPr>
          <w:rFonts w:ascii="Times New Roman" w:hAnsi="Times New Roman" w:cs="Times New Roman"/>
          <w:color w:val="000000" w:themeColor="text1"/>
          <w:sz w:val="24"/>
          <w:szCs w:val="24"/>
        </w:rPr>
        <w:t>Absolute</w:t>
      </w:r>
      <w:r w:rsidR="00C96BD0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abolite levels in leaves of </w:t>
      </w:r>
      <w:r w:rsidR="0051647B" w:rsidRPr="0089798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WT</w:t>
      </w:r>
      <w:r w:rsidR="00C96BD0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51647B" w:rsidRPr="0051647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OX1a</w:t>
      </w:r>
      <w:r w:rsidR="00C96BD0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nts under </w:t>
      </w:r>
      <w:r w:rsidR="0051647B">
        <w:rPr>
          <w:rFonts w:ascii="Times New Roman" w:hAnsi="Times New Roman" w:cs="Times New Roman"/>
          <w:color w:val="000000" w:themeColor="text1"/>
          <w:sz w:val="24"/>
          <w:szCs w:val="24"/>
        </w:rPr>
        <w:t>control conditions</w:t>
      </w:r>
      <w:r w:rsidR="00C96BD0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fter </w:t>
      </w:r>
      <w:r w:rsidR="00383268">
        <w:rPr>
          <w:rFonts w:ascii="Times New Roman" w:hAnsi="Times New Roman" w:cs="Times New Roman"/>
          <w:color w:val="000000" w:themeColor="text1"/>
          <w:sz w:val="24"/>
          <w:szCs w:val="24"/>
        </w:rPr>
        <w:t>1 day</w:t>
      </w:r>
      <w:r w:rsidR="00C96BD0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51647B">
        <w:rPr>
          <w:rFonts w:ascii="Times New Roman" w:hAnsi="Times New Roman" w:cs="Times New Roman"/>
          <w:color w:val="000000" w:themeColor="text1"/>
          <w:sz w:val="24"/>
          <w:szCs w:val="24"/>
        </w:rPr>
        <w:t>severe (300 mM)</w:t>
      </w:r>
      <w:r w:rsidR="00C96BD0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647B">
        <w:rPr>
          <w:rFonts w:ascii="Times New Roman" w:hAnsi="Times New Roman" w:cs="Times New Roman"/>
          <w:color w:val="000000" w:themeColor="text1"/>
          <w:sz w:val="24"/>
          <w:szCs w:val="24"/>
        </w:rPr>
        <w:t>NaCl and</w:t>
      </w:r>
      <w:r w:rsidR="00C96BD0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647B">
        <w:rPr>
          <w:rFonts w:ascii="Times New Roman" w:hAnsi="Times New Roman" w:cs="Times New Roman"/>
          <w:color w:val="000000" w:themeColor="text1"/>
          <w:sz w:val="24"/>
          <w:szCs w:val="24"/>
        </w:rPr>
        <w:t>Mannitol</w:t>
      </w:r>
      <w:r w:rsidR="00C96BD0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</w:t>
      </w:r>
      <w:r w:rsidR="0051647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B14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B144C" w:rsidRPr="000B144C">
        <w:rPr>
          <w:rFonts w:ascii="Times New Roman" w:hAnsi="Times New Roman" w:cs="Times New Roman"/>
          <w:color w:val="000000" w:themeColor="text1"/>
          <w:sz w:val="24"/>
          <w:szCs w:val="24"/>
        </w:rPr>
        <w:t>as measured by GC-MS</w:t>
      </w:r>
      <w:r w:rsidR="000B14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9798B">
        <w:t>(</w:t>
      </w:r>
      <w:r w:rsidR="0089798B" w:rsidRPr="000C72BB">
        <w:rPr>
          <w:rFonts w:ascii="Times New Roman" w:hAnsi="Times New Roman" w:cs="Times New Roman"/>
          <w:color w:val="000000" w:themeColor="text1"/>
          <w:sz w:val="24"/>
          <w:szCs w:val="24"/>
        </w:rPr>
        <w:t>see material and methods for details</w:t>
      </w:r>
      <w:r w:rsidR="0089798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89798B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C96BD0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is presented as means ± SE for </w:t>
      </w:r>
      <w:r w:rsidR="00C16B83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0B14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r w:rsidR="00134350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C96BD0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logical replicates.</w:t>
      </w:r>
      <w:r w:rsidR="000B144C" w:rsidRPr="000B144C">
        <w:t xml:space="preserve"> </w:t>
      </w:r>
      <w:r w:rsidR="00BB31AE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>Bold numbers denote significant differences (</w:t>
      </w:r>
      <w:r w:rsidR="00BB31AE" w:rsidRPr="00B86D4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BB31AE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) to </w:t>
      </w:r>
      <w:r w:rsidR="00BB31AE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BB31AE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B31AE">
        <w:rPr>
          <w:rFonts w:ascii="Times New Roman" w:hAnsi="Times New Roman" w:cs="Times New Roman"/>
          <w:color w:val="000000" w:themeColor="text1"/>
          <w:sz w:val="24"/>
          <w:szCs w:val="24"/>
        </w:rPr>
        <w:t>control</w:t>
      </w:r>
      <w:r w:rsidR="00BB31AE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dition</w:t>
      </w:r>
      <w:r w:rsidR="00BB31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each genotype separately</w:t>
      </w:r>
      <w:r w:rsidR="00BB31AE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B31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terisks denote </w:t>
      </w:r>
      <w:r w:rsidR="00BB31AE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>significant differences (</w:t>
      </w:r>
      <w:r w:rsidR="00BB31AE" w:rsidRPr="00B86D4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BB31AE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) </w:t>
      </w:r>
      <w:r w:rsidR="00BB31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WT and </w:t>
      </w:r>
      <w:r w:rsidR="00BB31AE" w:rsidRPr="001C62C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ox1a</w:t>
      </w:r>
      <w:r w:rsidR="00BB31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nts in each experimental condition. </w:t>
      </w:r>
      <w:r w:rsidR="00BB31AE" w:rsidRPr="00480D0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†</w:t>
      </w:r>
      <w:r w:rsidR="00BB31AE" w:rsidRPr="000B14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notes metabolites detected only in </w:t>
      </w:r>
      <w:r w:rsidR="00BB31AE">
        <w:rPr>
          <w:rFonts w:ascii="Times New Roman" w:hAnsi="Times New Roman" w:cs="Times New Roman"/>
          <w:color w:val="000000" w:themeColor="text1"/>
          <w:sz w:val="24"/>
          <w:szCs w:val="24"/>
        </w:rPr>
        <w:t>one replicate</w:t>
      </w:r>
      <w:r w:rsidR="00BB31AE" w:rsidRPr="000B14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B31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BB31AE" w:rsidRPr="00B540B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WT</w:t>
      </w:r>
      <w:r w:rsidR="00BB31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control conditions. ‘n</w:t>
      </w:r>
      <w:r w:rsidR="007E192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B31AE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7E192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B31AE">
        <w:rPr>
          <w:rFonts w:ascii="Times New Roman" w:hAnsi="Times New Roman" w:cs="Times New Roman"/>
          <w:color w:val="000000" w:themeColor="text1"/>
          <w:sz w:val="24"/>
          <w:szCs w:val="24"/>
        </w:rPr>
        <w:t>’ denotes cases for not detected metabolite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236"/>
        <w:gridCol w:w="331"/>
        <w:gridCol w:w="1559"/>
        <w:gridCol w:w="1418"/>
        <w:gridCol w:w="141"/>
        <w:gridCol w:w="236"/>
        <w:gridCol w:w="285"/>
        <w:gridCol w:w="1747"/>
        <w:gridCol w:w="1560"/>
        <w:gridCol w:w="519"/>
      </w:tblGrid>
      <w:tr w:rsidR="006E13C3" w:rsidRPr="00037E6E" w14:paraId="6B74743B" w14:textId="77777777" w:rsidTr="006E13C3">
        <w:trPr>
          <w:gridAfter w:val="1"/>
          <w:wAfter w:w="519" w:type="dxa"/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7100" w14:textId="77777777" w:rsidR="007C7E85" w:rsidRPr="00037E6E" w:rsidRDefault="007C7E85" w:rsidP="007C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37CF3D" w14:textId="77777777" w:rsidR="007C7E85" w:rsidRPr="00037E6E" w:rsidRDefault="00D423B1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62085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A5221" w14:textId="77777777" w:rsidR="007C7E85" w:rsidRPr="00037E6E" w:rsidRDefault="00FF36F3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aCl</w:t>
            </w:r>
          </w:p>
        </w:tc>
        <w:tc>
          <w:tcPr>
            <w:tcW w:w="6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5D7E3A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3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0406C" w14:textId="77777777" w:rsidR="007C7E85" w:rsidRPr="00037E6E" w:rsidRDefault="00D423B1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annitol</w:t>
            </w:r>
          </w:p>
        </w:tc>
      </w:tr>
      <w:tr w:rsidR="006E13C3" w:rsidRPr="00037E6E" w14:paraId="49042479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9BE528" w14:textId="77777777" w:rsidR="007C7E85" w:rsidRPr="00037E6E" w:rsidRDefault="007C7E85" w:rsidP="007C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E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B314C3" w14:textId="77777777" w:rsidR="007C7E85" w:rsidRPr="00037E6E" w:rsidRDefault="00D423B1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03F9A" w14:textId="77777777" w:rsidR="007C7E85" w:rsidRPr="00037E6E" w:rsidRDefault="00D423B1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OX1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04CAB6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19E1AB2B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05EA0" w14:textId="77777777" w:rsidR="007C7E85" w:rsidRPr="00037E6E" w:rsidRDefault="00D423B1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EAD6F9" w14:textId="77777777" w:rsidR="007C7E85" w:rsidRPr="00037E6E" w:rsidRDefault="00D423B1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OX1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45E6CD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EB40B54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2392F3" w14:textId="77777777" w:rsidR="007C7E85" w:rsidRPr="00037E6E" w:rsidRDefault="00D423B1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C92A73" w14:textId="77777777" w:rsidR="007C7E85" w:rsidRPr="00037E6E" w:rsidRDefault="00D423B1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OX1a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6E6420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E13C3" w:rsidRPr="00037E6E" w14:paraId="1CDF4961" w14:textId="77777777" w:rsidTr="006E13C3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11BF" w14:textId="77777777" w:rsidR="007C7E85" w:rsidRPr="006E13C3" w:rsidRDefault="008A05C4" w:rsidP="007C7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13C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mino aci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D936B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D5133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10FDB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A27D8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7306F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9D730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11425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EA2C4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6EC15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BA1EB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F885E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289AAF79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CFCD" w14:textId="77777777" w:rsidR="008A05C4" w:rsidRPr="00B05B41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C2D6" w14:textId="6F27E3BD" w:rsidR="008A05C4" w:rsidRPr="00B05B41" w:rsidRDefault="004B644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9</w:t>
            </w:r>
            <w:r w:rsidR="00917C0C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D8401" w14:textId="3E4543B2" w:rsidR="008A05C4" w:rsidRPr="00B05B41" w:rsidRDefault="004B644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9±0.1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DE25F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01D21F59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93BB9" w14:textId="1A9C223D" w:rsidR="008A05C4" w:rsidRPr="00406684" w:rsidRDefault="004B644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1±0.30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5105B" w14:textId="59E200A8" w:rsidR="008A05C4" w:rsidRPr="00B05B41" w:rsidRDefault="004B644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4±0.4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17669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9785DA7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DC2C3" w14:textId="48A4627D" w:rsidR="008A05C4" w:rsidRPr="00B05B41" w:rsidRDefault="004B644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9±0.2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56651" w14:textId="656338B0" w:rsidR="008A05C4" w:rsidRPr="00406684" w:rsidRDefault="004B644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0±0.15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30319" w14:textId="77777777" w:rsidR="008A05C4" w:rsidRPr="00B05B4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2B3D553F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A832E" w14:textId="77777777" w:rsidR="00071448" w:rsidRPr="00B05B41" w:rsidRDefault="00071448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parag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76DD4" w14:textId="6858B52E" w:rsidR="00071448" w:rsidRPr="00B05B41" w:rsidRDefault="00B054DA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5±0.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D29FD" w14:textId="0242CFF2" w:rsidR="00071448" w:rsidRPr="00B05B41" w:rsidRDefault="00B054DA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0±0.0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0D627" w14:textId="77777777" w:rsidR="00071448" w:rsidRPr="00B05B41" w:rsidRDefault="00071448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59C49120" w14:textId="77777777" w:rsidR="00071448" w:rsidRPr="00B05B41" w:rsidRDefault="00071448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0554F" w14:textId="2A82ABA1" w:rsidR="00071448" w:rsidRPr="00406684" w:rsidRDefault="00B054DA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69±0.03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5ABFD" w14:textId="181CB6B5" w:rsidR="00071448" w:rsidRPr="00B05B41" w:rsidRDefault="00B054DA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04±0.037</w:t>
            </w:r>
            <w:r w:rsidR="001618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3DF28" w14:textId="77777777" w:rsidR="00071448" w:rsidRPr="00B05B41" w:rsidRDefault="00071448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904B7A2" w14:textId="77777777" w:rsidR="00071448" w:rsidRPr="00B05B41" w:rsidRDefault="00071448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57ADF" w14:textId="2AC4F5AC" w:rsidR="00071448" w:rsidRPr="00406684" w:rsidRDefault="00B054DA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99±0.0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79F9F" w14:textId="61119F39" w:rsidR="00071448" w:rsidRPr="00B05B41" w:rsidRDefault="00B054DA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5±0.06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34BBD" w14:textId="77777777" w:rsidR="00071448" w:rsidRPr="00B05B41" w:rsidRDefault="00071448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67ED1C45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2594" w14:textId="77777777" w:rsidR="008A05C4" w:rsidRPr="00B05B41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part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A9AD8" w14:textId="598EEA71" w:rsidR="008A05C4" w:rsidRPr="00B05B41" w:rsidRDefault="00BD52E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2±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348E0" w14:textId="583026F1" w:rsidR="008A05C4" w:rsidRPr="00B05B41" w:rsidRDefault="00BD52E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8±0.0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FB59C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1286DB72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D599D" w14:textId="433CE66E" w:rsidR="008A05C4" w:rsidRPr="00B05B41" w:rsidRDefault="00BD52E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7±0.00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3B486" w14:textId="2099EBC3" w:rsidR="008A05C4" w:rsidRPr="00B05B41" w:rsidRDefault="00BD52E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0±0.007</w:t>
            </w:r>
            <w:r w:rsidR="001618FB" w:rsidRPr="00336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16661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4B147B7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92553" w14:textId="7CFFE91A" w:rsidR="008A05C4" w:rsidRPr="00B05B41" w:rsidRDefault="00BD52E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6±0.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9C614" w14:textId="64F88874" w:rsidR="008A05C4" w:rsidRPr="00B05B41" w:rsidRDefault="00BD52E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1±0.004</w:t>
            </w:r>
            <w:r w:rsidR="001618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0E0CE" w14:textId="77777777" w:rsidR="008A05C4" w:rsidRPr="00B05B4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69C0B0B3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7051" w14:textId="77777777" w:rsidR="008A05C4" w:rsidRPr="00B05B41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tam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B8074" w14:textId="5AC4C6D8" w:rsidR="008A05C4" w:rsidRPr="00B05B41" w:rsidRDefault="00DA328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6</w:t>
            </w:r>
            <w:r w:rsidR="00787F02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BE8B7" w14:textId="4A52D5F3" w:rsidR="008A05C4" w:rsidRPr="00B05B41" w:rsidRDefault="00DA328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8</w:t>
            </w:r>
            <w:r w:rsidR="00787F02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B70A6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77BD64AC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C088E" w14:textId="2B3DD391" w:rsidR="008A05C4" w:rsidRPr="00406684" w:rsidRDefault="00DA328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85</w:t>
            </w:r>
            <w:r w:rsidR="00787F02"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4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102FC" w14:textId="7DEA3059" w:rsidR="008A05C4" w:rsidRPr="00406684" w:rsidRDefault="00DA328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7</w:t>
            </w:r>
            <w:r w:rsidR="00787F02"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C3764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135D9DB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3A15E" w14:textId="197AA298" w:rsidR="008A05C4" w:rsidRPr="00B05B41" w:rsidRDefault="00DA328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7</w:t>
            </w:r>
            <w:r w:rsidR="00787F02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261E6" w14:textId="10BC6136" w:rsidR="008A05C4" w:rsidRPr="00B05B41" w:rsidRDefault="00DA328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2</w:t>
            </w:r>
            <w:r w:rsidR="00787F02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28AB8" w14:textId="77777777" w:rsidR="008A05C4" w:rsidRPr="00B05B4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3AAC8528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A69C" w14:textId="77777777" w:rsidR="008A05C4" w:rsidRPr="00B05B41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tam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F7181" w14:textId="4A0D257C" w:rsidR="008A05C4" w:rsidRPr="00B05B41" w:rsidRDefault="00BD52E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4±0.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262F6" w14:textId="66E6B96B" w:rsidR="008A05C4" w:rsidRPr="00B05B41" w:rsidRDefault="00BD52E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3±0.1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B765F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0358EFDC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67A21" w14:textId="59ECBA12" w:rsidR="008A05C4" w:rsidRPr="00B05B41" w:rsidRDefault="00BD52E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1±0.07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80819" w14:textId="69AB3B39" w:rsidR="008A05C4" w:rsidRPr="00B05B41" w:rsidRDefault="00BD52E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9±0.1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B8531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0D18809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C95F0" w14:textId="1EF78A60" w:rsidR="008A05C4" w:rsidRPr="00406684" w:rsidRDefault="00BD52E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26±0.1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0FBC5" w14:textId="6D2E19E1" w:rsidR="008A05C4" w:rsidRPr="00406684" w:rsidRDefault="00BD52E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7±0.20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77768" w14:textId="77777777" w:rsidR="008A05C4" w:rsidRPr="00B05B4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3C7961EB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281A" w14:textId="1E1F7DF8" w:rsidR="008A05C4" w:rsidRPr="00B05B41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y</w:t>
            </w:r>
            <w:r w:rsidR="00F708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81561" w14:textId="7563D7CA" w:rsidR="008A05C4" w:rsidRPr="00B05B41" w:rsidRDefault="00135E60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3±0.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92354" w14:textId="1DEA1547" w:rsidR="008A05C4" w:rsidRPr="00B05B41" w:rsidRDefault="00135E60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2±0.009</w:t>
            </w:r>
            <w:r w:rsidR="00BB31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CEF03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A00FB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4948C" w14:textId="198444F1" w:rsidR="008A05C4" w:rsidRPr="00406684" w:rsidRDefault="00135E60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.14±0.58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37FF9" w14:textId="4BF65F8C" w:rsidR="008A05C4" w:rsidRPr="00406684" w:rsidRDefault="00135E60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.01±1.24</w:t>
            </w:r>
            <w:r w:rsidR="001618FB" w:rsidRPr="0040668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14762" w14:textId="77777777" w:rsidR="008A05C4" w:rsidRPr="00406684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C187F" w14:textId="77777777" w:rsidR="008A05C4" w:rsidRPr="00406684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4AC2F" w14:textId="0B991028" w:rsidR="008A05C4" w:rsidRPr="00406684" w:rsidRDefault="00135E60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1±0.1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E699B" w14:textId="0A0D82D6" w:rsidR="008A05C4" w:rsidRPr="00406684" w:rsidRDefault="00135E60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5±0.26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633AD" w14:textId="77777777" w:rsidR="008A05C4" w:rsidRPr="00B05B4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5DE3C862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47B2" w14:textId="7C6933CB" w:rsidR="008A05C4" w:rsidRPr="00B05B41" w:rsidRDefault="00F70845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oleu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12A8B" w14:textId="125A671B" w:rsidR="008A05C4" w:rsidRPr="00B05B41" w:rsidRDefault="00B5294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2±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9D6CA" w14:textId="6CBF6FCC" w:rsidR="008A05C4" w:rsidRPr="00B05B41" w:rsidRDefault="00B5294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3±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1B103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4830B1AE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D4824" w14:textId="4FAA1160" w:rsidR="008A05C4" w:rsidRPr="00406684" w:rsidRDefault="00B5294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41±0.04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53E14" w14:textId="4A695D5A" w:rsidR="008A05C4" w:rsidRPr="00406684" w:rsidRDefault="00D90AA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8</w:t>
            </w:r>
            <w:r w:rsidR="00B52949"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0.1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B7D86" w14:textId="77777777" w:rsidR="008A05C4" w:rsidRPr="00406684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7DB6C0C" w14:textId="77777777" w:rsidR="008A05C4" w:rsidRPr="00406684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CF78E" w14:textId="025590A5" w:rsidR="008A05C4" w:rsidRPr="00406684" w:rsidRDefault="00B5294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55±0.0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1CB58" w14:textId="79EFA73D" w:rsidR="008A05C4" w:rsidRPr="00B05B41" w:rsidRDefault="00B5294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8±0.13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2B0C1" w14:textId="77777777" w:rsidR="008A05C4" w:rsidRPr="00B05B4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5E36A71B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4381" w14:textId="77777777" w:rsidR="008A05C4" w:rsidRPr="00B05B41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ys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94E8F" w14:textId="31324110" w:rsidR="008A05C4" w:rsidRPr="00B05B41" w:rsidRDefault="005239F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3±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77B40" w14:textId="0730CC24" w:rsidR="008A05C4" w:rsidRPr="00B05B41" w:rsidRDefault="005239F9" w:rsidP="00544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5±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FFBAC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34E6E2E1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AB313" w14:textId="472F187E" w:rsidR="008A05C4" w:rsidRPr="00406684" w:rsidRDefault="005239F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3±0.06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49182" w14:textId="74CB6898" w:rsidR="008A05C4" w:rsidRPr="00406684" w:rsidRDefault="005239F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52±0.1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EE524" w14:textId="77777777" w:rsidR="008A05C4" w:rsidRPr="00406684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C0989C5" w14:textId="77777777" w:rsidR="008A05C4" w:rsidRPr="00406684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7266E" w14:textId="760B476C" w:rsidR="008A05C4" w:rsidRPr="00406684" w:rsidRDefault="005239F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92±0.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A17F6" w14:textId="79EFC7DE" w:rsidR="008A05C4" w:rsidRPr="00B05B41" w:rsidRDefault="005239F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9±0.10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61594" w14:textId="77777777" w:rsidR="008A05C4" w:rsidRPr="00B05B4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789348D0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9690" w14:textId="77777777" w:rsidR="008A05C4" w:rsidRPr="00B05B41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hio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E17C2" w14:textId="6FF6DCE0" w:rsidR="008A05C4" w:rsidRPr="00B05B41" w:rsidRDefault="00BD52E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0±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25AA5" w14:textId="76142B43" w:rsidR="008A05C4" w:rsidRPr="00B05B41" w:rsidRDefault="00BD52E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0±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C5EBB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746B1042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BBC92" w14:textId="3A7892B8" w:rsidR="008A05C4" w:rsidRPr="00406684" w:rsidRDefault="00BD52E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92±0.0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E0BF9" w14:textId="3EA16E4B" w:rsidR="008A05C4" w:rsidRPr="00406684" w:rsidRDefault="00BD52E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99±0.0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E2E9D" w14:textId="77777777" w:rsidR="008A05C4" w:rsidRPr="00406684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84F3119" w14:textId="77777777" w:rsidR="008A05C4" w:rsidRPr="00406684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B73DC" w14:textId="43E0990E" w:rsidR="008A05C4" w:rsidRPr="00406684" w:rsidRDefault="00BD52E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8±0.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8886D" w14:textId="1A5C7F29" w:rsidR="008A05C4" w:rsidRPr="00B05B41" w:rsidRDefault="00BD52E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5±0.0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69EB4" w14:textId="77777777" w:rsidR="008A05C4" w:rsidRPr="00B05B4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2B53DBB6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4335" w14:textId="77777777" w:rsidR="008A05C4" w:rsidRPr="00B05B41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nith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8149C" w14:textId="6C8463F3" w:rsidR="008A05C4" w:rsidRPr="00B05B41" w:rsidRDefault="00B054DA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±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B5BAB" w14:textId="7ECC8D4A" w:rsidR="008A05C4" w:rsidRPr="00B05B41" w:rsidRDefault="00B054DA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±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89566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56784192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85DDF" w14:textId="5210F7BB" w:rsidR="008A05C4" w:rsidRPr="00406684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59</w:t>
            </w:r>
            <w:r w:rsidR="00B054DA"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61A10" w14:textId="69870FE6" w:rsidR="008A05C4" w:rsidRPr="00406684" w:rsidRDefault="00B054DA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5±0.0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2C0C9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57ACB38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2E1E9" w14:textId="7ED38176" w:rsidR="008A05C4" w:rsidRPr="00B05B41" w:rsidRDefault="00B054DA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±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174D2" w14:textId="131A88C7" w:rsidR="008A05C4" w:rsidRPr="00B05B41" w:rsidRDefault="00B054DA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0±0.00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B7994" w14:textId="77777777" w:rsidR="008A05C4" w:rsidRPr="00B05B4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33386E49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B0C1" w14:textId="77777777" w:rsidR="008A05C4" w:rsidRPr="00B05B41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enylal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9BB92" w14:textId="2DFB54BE" w:rsidR="008A05C4" w:rsidRPr="00B05B41" w:rsidRDefault="00B054DA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8±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DB99E" w14:textId="08555C14" w:rsidR="008A05C4" w:rsidRPr="00B05B41" w:rsidRDefault="00B054DA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9±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69340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0C9BE894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1F93" w14:textId="6FFC9B85" w:rsidR="008A05C4" w:rsidRPr="00406684" w:rsidRDefault="00B054DA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2±0.06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631E1" w14:textId="48E72E4F" w:rsidR="008A05C4" w:rsidRPr="00406684" w:rsidRDefault="00B054DA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33±0.1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458A8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81A0FA8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765B6" w14:textId="7D79D9BF" w:rsidR="008A05C4" w:rsidRPr="00406684" w:rsidRDefault="00B054DA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54±0.0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5F478" w14:textId="46A36381" w:rsidR="008A05C4" w:rsidRPr="00B05B41" w:rsidRDefault="00B054DA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6±0.1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09B73" w14:textId="77777777" w:rsidR="008A05C4" w:rsidRPr="00B05B4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1B4A3062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A264" w14:textId="77777777" w:rsidR="008A05C4" w:rsidRPr="00B05B41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18ED2" w14:textId="1DEED36B" w:rsidR="008A05C4" w:rsidRPr="00B05B41" w:rsidRDefault="007C4F9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57CAC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0</w:t>
            </w:r>
            <w:r w:rsidR="00544673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10CD7" w14:textId="4DBA190C" w:rsidR="008A05C4" w:rsidRPr="00B05B41" w:rsidRDefault="007C4F9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0±0.0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68C4B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2F60DA36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00F9A" w14:textId="052D3418" w:rsidR="008A05C4" w:rsidRPr="00406684" w:rsidRDefault="00857CAC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34</w:t>
            </w:r>
            <w:r w:rsidR="007C4F9F"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0.</w:t>
            </w:r>
            <w:r w:rsidR="00544673"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35372" w14:textId="45BC512E" w:rsidR="008A05C4" w:rsidRPr="00406684" w:rsidRDefault="00857CAC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44</w:t>
            </w:r>
            <w:r w:rsidR="007C4F9F"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66</w:t>
            </w:r>
            <w:r w:rsidR="001618FB"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527B7" w14:textId="77777777" w:rsidR="008A05C4" w:rsidRPr="00406684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5714F27" w14:textId="77777777" w:rsidR="008A05C4" w:rsidRPr="00406684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6636F" w14:textId="3234233C" w:rsidR="008A05C4" w:rsidRPr="00406684" w:rsidRDefault="00857CAC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5</w:t>
            </w:r>
            <w:r w:rsidR="007C4F9F"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0.</w:t>
            </w:r>
            <w:r w:rsidR="00544673"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1721D" w14:textId="15387636" w:rsidR="008A05C4" w:rsidRPr="00406684" w:rsidRDefault="00857CAC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79</w:t>
            </w:r>
            <w:r w:rsidR="007C4F9F"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="00544673"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3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3A5BD" w14:textId="77777777" w:rsidR="008A05C4" w:rsidRPr="00B05B4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7AB507DE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E896" w14:textId="77777777" w:rsidR="008A05C4" w:rsidRPr="00B05B41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r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D72D3" w14:textId="6E3173E7" w:rsidR="008A05C4" w:rsidRPr="00B05B41" w:rsidRDefault="007C4F9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5±0.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AC232" w14:textId="775FBA85" w:rsidR="008A05C4" w:rsidRPr="00B05B41" w:rsidRDefault="007C4F9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2±0.0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8E530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604D20ED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510AC" w14:textId="5934137E" w:rsidR="008A05C4" w:rsidRPr="00406684" w:rsidRDefault="007C4F9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22±0.34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D5188" w14:textId="3DDCBE09" w:rsidR="008A05C4" w:rsidRPr="00406684" w:rsidRDefault="007C4F9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28±0.6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D86FA" w14:textId="77777777" w:rsidR="008A05C4" w:rsidRPr="00406684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3B003FB" w14:textId="77777777" w:rsidR="008A05C4" w:rsidRPr="00406684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581E3" w14:textId="321BBF0C" w:rsidR="008A05C4" w:rsidRPr="00406684" w:rsidRDefault="007C4F9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52±0.2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4A2CE" w14:textId="6D7D097F" w:rsidR="008A05C4" w:rsidRPr="00406684" w:rsidRDefault="007C4F9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61±0.09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67B4E" w14:textId="77777777" w:rsidR="008A05C4" w:rsidRPr="00B05B4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2D28BA5E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DA1F" w14:textId="77777777" w:rsidR="008A05C4" w:rsidRPr="00B05B41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yptop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B7E27" w14:textId="6024ACAA" w:rsidR="008A05C4" w:rsidRPr="00B05B41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±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35C10" w14:textId="2E83865D" w:rsidR="008A05C4" w:rsidRPr="00B05B41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±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F86A4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3FDCF73A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54803" w14:textId="70E23AAE" w:rsidR="008A05C4" w:rsidRPr="00406684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9±0.00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849B2" w14:textId="58EC8720" w:rsidR="008A05C4" w:rsidRPr="00B05B41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0±0.0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0AC1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34966D4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AAF41" w14:textId="31F214A1" w:rsidR="008A05C4" w:rsidRPr="00406684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5±0.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21B17" w14:textId="2F0E423A" w:rsidR="008A05C4" w:rsidRPr="00B05B41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9±0.01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63054" w14:textId="77777777" w:rsidR="008A05C4" w:rsidRPr="00B05B4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2CDA4443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764D" w14:textId="77777777" w:rsidR="008A05C4" w:rsidRPr="00B05B41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ros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2CC2" w14:textId="7A00D118" w:rsidR="008A05C4" w:rsidRPr="00B05B41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±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EDE93" w14:textId="06C675FB" w:rsidR="008A05C4" w:rsidRPr="00B05B41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±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D8DEA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6749FBAF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952D3" w14:textId="0FF3741D" w:rsidR="008A05C4" w:rsidRPr="00406684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71±0.02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B31DB" w14:textId="510F6776" w:rsidR="008A05C4" w:rsidRPr="00406684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04±0.0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48A29" w14:textId="77777777" w:rsidR="008A05C4" w:rsidRPr="00406684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724F414" w14:textId="77777777" w:rsidR="008A05C4" w:rsidRPr="00406684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46B0C" w14:textId="7BFDE5F9" w:rsidR="008A05C4" w:rsidRPr="00406684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09±0.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B85A6" w14:textId="231513FB" w:rsidR="008A05C4" w:rsidRPr="00B05B41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9±0.05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3066D" w14:textId="77777777" w:rsidR="008A05C4" w:rsidRPr="00B05B4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08FBF5F9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8ED0" w14:textId="77777777" w:rsidR="008A05C4" w:rsidRPr="00B05B41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89E8C" w14:textId="0C626FAC" w:rsidR="008A05C4" w:rsidRPr="00B05B41" w:rsidRDefault="00D90AA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2±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74AA9" w14:textId="06A8C9A5" w:rsidR="008A05C4" w:rsidRPr="00B05B41" w:rsidRDefault="00CD373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6±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7FB27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2C0AE521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4F449" w14:textId="47213124" w:rsidR="008A05C4" w:rsidRPr="00406684" w:rsidRDefault="00D90AA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1±0.0.05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C716F" w14:textId="5F670B2B" w:rsidR="008A05C4" w:rsidRPr="00406684" w:rsidRDefault="00CD373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78±0.1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86BCA" w14:textId="77777777" w:rsidR="008A05C4" w:rsidRPr="00406684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38C14A0" w14:textId="77777777" w:rsidR="008A05C4" w:rsidRPr="00406684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01BDD" w14:textId="5CE25DC8" w:rsidR="008A05C4" w:rsidRPr="00406684" w:rsidRDefault="00D90AA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43±0.0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9A9AE" w14:textId="7334BC76" w:rsidR="008A05C4" w:rsidRPr="00B05B41" w:rsidRDefault="00CD373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0±0.20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F3B20" w14:textId="77777777" w:rsidR="008A05C4" w:rsidRPr="00B05B4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6D9A33D8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FF8A" w14:textId="64255639" w:rsidR="008A05C4" w:rsidRPr="00B05B41" w:rsidRDefault="00F70845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Organic</w:t>
            </w:r>
            <w:r w:rsidR="00695A67" w:rsidRPr="00B05B4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="00695A67" w:rsidRPr="00B05B4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  <w:r w:rsidR="00695A67" w:rsidRPr="00B05B4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31FCF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81766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67DAB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530FEC40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73901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2A877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5B38D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445E549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A2325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32592" w14:textId="77777777" w:rsidR="008A05C4" w:rsidRPr="00B05B41" w:rsidRDefault="008A05C4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537CB" w14:textId="77777777" w:rsidR="008A05C4" w:rsidRPr="00B05B4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14C95BD0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3E226" w14:textId="0769B788" w:rsidR="00695A67" w:rsidRPr="00B05B41" w:rsidRDefault="00F70845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695A67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7AF3C" w14:textId="6377D562" w:rsidR="00695A67" w:rsidRPr="00B05B41" w:rsidRDefault="008F258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2±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A6C10" w14:textId="383EF6D9" w:rsidR="00695A67" w:rsidRPr="00B05B41" w:rsidRDefault="008F258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5±0.004</w:t>
            </w:r>
            <w:r w:rsidR="00BB31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05E6E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04A379C8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39CA4" w14:textId="0F244957" w:rsidR="00695A67" w:rsidRPr="00406684" w:rsidRDefault="005239F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2</w:t>
            </w:r>
            <w:r w:rsidR="008F2589"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CEEC8" w14:textId="492EEFE8" w:rsidR="00695A67" w:rsidRPr="00B05B41" w:rsidRDefault="008F258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8±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15920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5C5251A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D0F51" w14:textId="28B666A2" w:rsidR="00695A67" w:rsidRPr="00B05B41" w:rsidRDefault="008F258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7±0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16B19" w14:textId="2D97BBBC" w:rsidR="00695A67" w:rsidRPr="00B05B41" w:rsidRDefault="008F258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066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8±0.003</w:t>
            </w:r>
            <w:r w:rsidR="001618FB" w:rsidRPr="00336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65B4B" w14:textId="77777777" w:rsidR="00695A67" w:rsidRPr="00B05B4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38FEEA22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EEF1" w14:textId="77777777" w:rsidR="00695A67" w:rsidRPr="00B05B41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ma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245C0" w14:textId="074200C6" w:rsidR="00695A67" w:rsidRPr="00B05B41" w:rsidRDefault="007C4F9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8±0.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ACB6B" w14:textId="124981AA" w:rsidR="00695A67" w:rsidRPr="00B05B41" w:rsidRDefault="007C4F9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5±0.180</w:t>
            </w:r>
            <w:r w:rsidR="009206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A743A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12E9C34B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5CF37" w14:textId="788C1609" w:rsidR="00695A67" w:rsidRPr="00B05B41" w:rsidRDefault="007C4F9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2±0.36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B48F2" w14:textId="31365886" w:rsidR="00695A67" w:rsidRPr="00B05B41" w:rsidRDefault="007C4F9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7±1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A4F32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E4CFE90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ECC80" w14:textId="31D82D04" w:rsidR="00695A67" w:rsidRPr="003367F4" w:rsidRDefault="007C4F9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.41±0.6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843CE" w14:textId="3109DCDC" w:rsidR="00695A67" w:rsidRPr="00B05B41" w:rsidRDefault="007C4F9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59±0.649</w:t>
            </w:r>
            <w:r w:rsidR="001618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E390A" w14:textId="77777777" w:rsidR="00695A67" w:rsidRPr="00B05B4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215749C1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E85B" w14:textId="77777777" w:rsidR="00695A67" w:rsidRPr="00B05B41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oxo-Gluta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6A1E9" w14:textId="1AAD5957" w:rsidR="00695A67" w:rsidRPr="00B05B41" w:rsidRDefault="00B054DA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  <w:r w:rsidR="009206D0" w:rsidRPr="00480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  <w:r w:rsidR="009206D0"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E19A0" w14:textId="71AE06EC" w:rsidR="00695A67" w:rsidRPr="00B05B41" w:rsidRDefault="00D76D3E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</w:t>
            </w:r>
            <w:r w:rsidR="00F708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9C886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559E7566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AB727" w14:textId="77777777" w:rsidR="00695A67" w:rsidRPr="00B05B41" w:rsidRDefault="00B054DA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  <w:r w:rsidR="00DA3283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118A1" w14:textId="77777777" w:rsidR="00695A67" w:rsidRPr="00B05B41" w:rsidRDefault="00B054DA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  <w:r w:rsidR="00DA3283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9A94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EC8DB2E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D757E" w14:textId="77777777" w:rsidR="00695A67" w:rsidRPr="00B05B41" w:rsidRDefault="00B054DA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  <w:r w:rsidR="00DA3283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11E0C" w14:textId="77777777" w:rsidR="00695A67" w:rsidRPr="00B05B41" w:rsidRDefault="00B054DA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  <w:r w:rsidR="00DA3283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A5979" w14:textId="77777777" w:rsidR="00695A67" w:rsidRPr="00B05B4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612EF7AE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3FF0" w14:textId="7DB28251" w:rsidR="00695A67" w:rsidRPr="00B05B41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y</w:t>
            </w:r>
            <w:r w:rsidR="00F708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2B753" w14:textId="2FF15004" w:rsidR="00695A67" w:rsidRPr="00B05B41" w:rsidRDefault="004B644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9±0.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BC87" w14:textId="23C98139" w:rsidR="00695A67" w:rsidRPr="00B05B41" w:rsidRDefault="004B644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5±0.0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04490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7BA300A8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D1DA6" w14:textId="062B30A3" w:rsidR="00695A67" w:rsidRPr="003367F4" w:rsidRDefault="004B644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84±0.05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74372" w14:textId="41F59BDB" w:rsidR="00695A67" w:rsidRPr="003367F4" w:rsidRDefault="004B644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07±0.1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33398" w14:textId="77777777" w:rsidR="00695A67" w:rsidRPr="003367F4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F0F3D7E" w14:textId="77777777" w:rsidR="00695A67" w:rsidRPr="003367F4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6B435" w14:textId="678537AC" w:rsidR="00695A67" w:rsidRPr="003367F4" w:rsidRDefault="004B644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3±0.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C4041" w14:textId="626ABB49" w:rsidR="00695A67" w:rsidRPr="00B05B41" w:rsidRDefault="004B644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7±0.145</w:t>
            </w:r>
            <w:r w:rsidR="001618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9BFC6" w14:textId="77777777" w:rsidR="00695A67" w:rsidRPr="00B05B4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3FC86854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A580" w14:textId="77777777" w:rsidR="00695A67" w:rsidRPr="00B05B41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A10CC" w14:textId="6852DFE9" w:rsidR="00695A67" w:rsidRPr="00B05B41" w:rsidRDefault="00A65EC8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5±0.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307CD" w14:textId="2900140D" w:rsidR="00695A67" w:rsidRPr="00B05B41" w:rsidRDefault="00A65EC8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7±0.058</w:t>
            </w:r>
            <w:r w:rsidR="009206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F04F6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4B1E38C2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44EA7" w14:textId="0668F4B5" w:rsidR="00695A67" w:rsidRPr="003367F4" w:rsidRDefault="00A65EC8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40±0.03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A5740" w14:textId="64832AF3" w:rsidR="00695A67" w:rsidRPr="00B05B41" w:rsidRDefault="00A65EC8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2±0.105</w:t>
            </w:r>
            <w:r w:rsidR="001618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21262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4B81529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0C4BF" w14:textId="21C145B2" w:rsidR="00695A67" w:rsidRPr="003367F4" w:rsidRDefault="00A65EC8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3±0.0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8C127" w14:textId="2A8D8BDC" w:rsidR="00695A67" w:rsidRPr="003367F4" w:rsidRDefault="00A65EC8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1±0.12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6F958" w14:textId="77777777" w:rsidR="00695A67" w:rsidRPr="00B05B4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70E9C3B1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43AC" w14:textId="77777777" w:rsidR="00695A67" w:rsidRPr="00B05B41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ruv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D933" w14:textId="4E64DDBD" w:rsidR="00695A67" w:rsidRPr="00B05B41" w:rsidRDefault="0024434E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  <w:r w:rsidR="00695A67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931AF5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70D1" w14:textId="500ECAEC" w:rsidR="00695A67" w:rsidRPr="00B05B41" w:rsidRDefault="00931AF5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4±0.0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CBBFF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4F6B6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6C1F" w14:textId="0E9B7EDB" w:rsidR="00695A67" w:rsidRPr="003367F4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24434E"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4</w:t>
            </w:r>
            <w:r w:rsidR="00917C0C"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0.</w:t>
            </w:r>
            <w:r w:rsidR="0024434E"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D075" w14:textId="7E5E4C14" w:rsidR="00695A67" w:rsidRPr="003367F4" w:rsidRDefault="0024434E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9</w:t>
            </w:r>
            <w:r w:rsidR="00917C0C"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00695A67"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0.0</w:t>
            </w: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AE142" w14:textId="77777777" w:rsidR="00695A67" w:rsidRPr="003367F4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08920" w14:textId="77777777" w:rsidR="00695A67" w:rsidRPr="003367F4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7CE6" w14:textId="0299A823" w:rsidR="00695A67" w:rsidRPr="003367F4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24434E"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1</w:t>
            </w:r>
            <w:r w:rsidR="00917C0C"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0024434E"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0.0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4929" w14:textId="5BD3E668" w:rsidR="00695A67" w:rsidRPr="003367F4" w:rsidRDefault="0024434E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4</w:t>
            </w:r>
            <w:r w:rsidR="00917C0C"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00695A67"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="00931AF5"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6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8A048" w14:textId="77777777" w:rsidR="00695A67" w:rsidRPr="00B05B4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7AB3B1FB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5FD3" w14:textId="27168130" w:rsidR="00695A67" w:rsidRPr="00B05B41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</w:t>
            </w:r>
            <w:r w:rsidR="00F708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A0BAE" w14:textId="0E9B6B50" w:rsidR="00695A67" w:rsidRPr="00B05B41" w:rsidRDefault="004B644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3±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EC683" w14:textId="628BACC1" w:rsidR="00695A67" w:rsidRPr="00B05B41" w:rsidRDefault="004B644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7±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26131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6D0740DB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00A45" w14:textId="133B3FFB" w:rsidR="00695A67" w:rsidRPr="003367F4" w:rsidRDefault="004B644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54±0.01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6C484" w14:textId="6B3B1D9D" w:rsidR="00695A67" w:rsidRPr="003367F4" w:rsidRDefault="004B644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89±0.0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DF8C9" w14:textId="77777777" w:rsidR="00695A67" w:rsidRPr="003367F4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3CE022C" w14:textId="77777777" w:rsidR="00695A67" w:rsidRPr="003367F4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632F1" w14:textId="5CE1016E" w:rsidR="00695A67" w:rsidRPr="003367F4" w:rsidRDefault="004B644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00±0.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D230A" w14:textId="0380768F" w:rsidR="00695A67" w:rsidRPr="00B05B41" w:rsidRDefault="004B644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1±0.02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60827" w14:textId="77777777" w:rsidR="00695A67" w:rsidRPr="00B05B4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302C1302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FE703" w14:textId="6089B0E0" w:rsidR="00A45780" w:rsidRPr="00B05B41" w:rsidRDefault="00A45780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Sugar an</w:t>
            </w:r>
            <w:r w:rsidR="00F7084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  <w:r w:rsidRPr="00B05B4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sugars al</w:t>
            </w:r>
            <w:r w:rsidR="00F7084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B05B4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oho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E4F9C" w14:textId="77777777" w:rsidR="00A45780" w:rsidRPr="00B05B41" w:rsidRDefault="00A45780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0CE44" w14:textId="77777777" w:rsidR="00A45780" w:rsidRPr="00B05B41" w:rsidRDefault="00A45780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5E231" w14:textId="77777777" w:rsidR="00A45780" w:rsidRPr="00B05B41" w:rsidRDefault="00A45780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10834353" w14:textId="77777777" w:rsidR="00A45780" w:rsidRPr="00B05B41" w:rsidRDefault="00A45780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A929C" w14:textId="77777777" w:rsidR="00A45780" w:rsidRPr="00B05B41" w:rsidRDefault="00A45780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71AC7" w14:textId="77777777" w:rsidR="00A45780" w:rsidRPr="00B05B41" w:rsidRDefault="00A45780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B0F4C" w14:textId="77777777" w:rsidR="00A45780" w:rsidRPr="00B05B41" w:rsidRDefault="00A45780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5B6A9A2" w14:textId="77777777" w:rsidR="00A45780" w:rsidRPr="00B05B41" w:rsidRDefault="00A45780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66938" w14:textId="77777777" w:rsidR="00A45780" w:rsidRPr="00B05B41" w:rsidRDefault="00A45780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F5A1F" w14:textId="77777777" w:rsidR="00A45780" w:rsidRPr="00B05B41" w:rsidRDefault="00A45780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10365" w14:textId="77777777" w:rsidR="00A45780" w:rsidRPr="00B05B41" w:rsidRDefault="00A45780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5F604376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FAFC" w14:textId="77777777" w:rsidR="00695A67" w:rsidRPr="00B05B41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rythrit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6656B" w14:textId="7B7092C2" w:rsidR="00695A67" w:rsidRPr="00B05B41" w:rsidRDefault="00A65EC8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4±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DABD7" w14:textId="226358F1" w:rsidR="00695A67" w:rsidRPr="00B05B41" w:rsidRDefault="00A65EC8" w:rsidP="008B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5±0.004</w:t>
            </w:r>
            <w:r w:rsidR="009206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61525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28261591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62F85" w14:textId="6312377B" w:rsidR="00695A67" w:rsidRPr="00B05B41" w:rsidRDefault="00A65EC8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1±0.01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9E4F8" w14:textId="55EC0E37" w:rsidR="00695A67" w:rsidRPr="00B05B41" w:rsidRDefault="00A65EC8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8±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1EE42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C5E56F5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ACDF2" w14:textId="5BEA2953" w:rsidR="00695A67" w:rsidRPr="003367F4" w:rsidRDefault="00A65EC8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4±0.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B87B0" w14:textId="2663403E" w:rsidR="00695A67" w:rsidRPr="00B05B41" w:rsidRDefault="00A65EC8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3±0.00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175C7" w14:textId="77777777" w:rsidR="00695A67" w:rsidRPr="00B05B4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0CFB4E1B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DC7D" w14:textId="53F47AF5" w:rsidR="00695A67" w:rsidRPr="00B05B41" w:rsidRDefault="00F70845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uct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F59FC" w14:textId="28BB0D3F" w:rsidR="00695A67" w:rsidRPr="00B05B41" w:rsidRDefault="008F258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9±0.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C09AF" w14:textId="175B4762" w:rsidR="00695A67" w:rsidRPr="00B05B41" w:rsidRDefault="008F258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3±0.0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C8991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60B6576A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4723F" w14:textId="1D79D8C7" w:rsidR="00695A67" w:rsidRPr="003367F4" w:rsidRDefault="008F258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59±0.06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FB494" w14:textId="171392EF" w:rsidR="00695A67" w:rsidRPr="003367F4" w:rsidRDefault="008F258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65±0.123</w:t>
            </w:r>
            <w:r w:rsidR="001618FB" w:rsidRPr="00336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F5580" w14:textId="77777777" w:rsidR="00695A67" w:rsidRPr="003367F4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C1FF123" w14:textId="77777777" w:rsidR="00695A67" w:rsidRPr="003367F4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272D4" w14:textId="47E0E279" w:rsidR="00695A67" w:rsidRPr="003367F4" w:rsidRDefault="008F258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12±0.3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C01D1" w14:textId="6580B967" w:rsidR="00695A67" w:rsidRPr="003367F4" w:rsidRDefault="008F258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3±0.393</w:t>
            </w:r>
            <w:r w:rsidR="00BD435F" w:rsidRPr="00336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E5763" w14:textId="77777777" w:rsidR="00695A67" w:rsidRPr="00B05B4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65555652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23D3" w14:textId="50105C55" w:rsidR="00695A67" w:rsidRPr="00B05B41" w:rsidRDefault="00F70845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lactin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B0A1A" w14:textId="2AF7EB9A" w:rsidR="00695A67" w:rsidRPr="00B05B41" w:rsidRDefault="00D52C0D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9±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F66FC" w14:textId="23CE332D" w:rsidR="00695A67" w:rsidRPr="00B05B41" w:rsidRDefault="00D52C0D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3±0.0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E755C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776943E1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DF983" w14:textId="55B3BF51" w:rsidR="00695A67" w:rsidRPr="00B05B41" w:rsidRDefault="00D52C0D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8±0.00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9EA49" w14:textId="6BBF6489" w:rsidR="00695A67" w:rsidRPr="00B05B41" w:rsidRDefault="00D52C0D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0±0.0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DC83D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B579E35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D2D20" w14:textId="6BF5984E" w:rsidR="00695A67" w:rsidRPr="003367F4" w:rsidRDefault="00D52C0D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30±0.0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8DE3F" w14:textId="6B359FA4" w:rsidR="00695A67" w:rsidRPr="003367F4" w:rsidRDefault="00D52C0D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96±0.04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2E482" w14:textId="77777777" w:rsidR="00695A67" w:rsidRPr="00B05B4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2AA19FE9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74D0" w14:textId="326E30F5" w:rsidR="00695A67" w:rsidRPr="00B05B41" w:rsidRDefault="00F70845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c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70E0D" w14:textId="041631E4" w:rsidR="00695A67" w:rsidRPr="00B05B41" w:rsidRDefault="008F258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5±0.0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2F54B" w14:textId="388DFE25" w:rsidR="00695A67" w:rsidRPr="00B05B41" w:rsidRDefault="008F258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4±0.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91FBB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30879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8E4FF" w14:textId="6576836F" w:rsidR="00695A67" w:rsidRPr="003367F4" w:rsidRDefault="008F258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4±0.07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5D8B6" w14:textId="0E9D19C3" w:rsidR="00695A67" w:rsidRPr="003367F4" w:rsidRDefault="008F258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5±0.2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A24C" w14:textId="77777777" w:rsidR="00695A67" w:rsidRPr="003367F4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A11D5" w14:textId="77777777" w:rsidR="00695A67" w:rsidRPr="003367F4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AD226" w14:textId="033A3AFC" w:rsidR="00695A67" w:rsidRPr="003367F4" w:rsidRDefault="008F258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6.49±2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D75F" w14:textId="165596FC" w:rsidR="00695A67" w:rsidRPr="003367F4" w:rsidRDefault="008F258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4.15±7.00</w:t>
            </w:r>
            <w:r w:rsidR="00BD435F" w:rsidRPr="003367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F09A4" w14:textId="77777777" w:rsidR="00695A67" w:rsidRPr="00B05B4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1BA38D63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847D" w14:textId="124CF05B" w:rsidR="00695A67" w:rsidRPr="00B05B41" w:rsidRDefault="00F70845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yc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776E3" w14:textId="62849B1E" w:rsidR="00695A67" w:rsidRPr="00B05B41" w:rsidRDefault="00CD373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1±0.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8ED9B" w14:textId="3A5B9F25" w:rsidR="00695A67" w:rsidRPr="00B05B41" w:rsidRDefault="00CD373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0±0.0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038FD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2927080B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C686F" w14:textId="6D92EA1B" w:rsidR="00695A67" w:rsidRPr="003367F4" w:rsidRDefault="00CD373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06±0.01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F4D61" w14:textId="320E5405" w:rsidR="00695A67" w:rsidRPr="00B05B41" w:rsidRDefault="00CD373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9±0.0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86106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E2EF466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2E95C" w14:textId="382BF85C" w:rsidR="00695A67" w:rsidRPr="00B05B41" w:rsidRDefault="00CD373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9±0.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F5572" w14:textId="09E3A04A" w:rsidR="00695A67" w:rsidRPr="00B05B41" w:rsidRDefault="00CD3736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2±0.02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DED40" w14:textId="77777777" w:rsidR="00695A67" w:rsidRPr="00B05B4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0C7DF2D1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E056" w14:textId="4CD9013A" w:rsidR="00695A67" w:rsidRPr="00B05B41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yerol-3-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2271F" w14:textId="58BA8B54" w:rsidR="00695A67" w:rsidRPr="00B05B41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  <w:r w:rsidR="009206D0" w:rsidRPr="00480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3AF0C" w14:textId="5EA8398D" w:rsidR="00695A67" w:rsidRPr="00B05B41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D76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708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D76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F3096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1FA79A13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E8B7D" w14:textId="77777777" w:rsidR="00695A67" w:rsidRPr="00B05B41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8±0.01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A2A47" w14:textId="77777777" w:rsidR="00695A67" w:rsidRPr="00B05B41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0±0.0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4C6FA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B122EDA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C265A" w14:textId="73E130A9" w:rsidR="00695A67" w:rsidRPr="00B05B41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D76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708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D76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83DA3" w14:textId="2114B271" w:rsidR="00695A67" w:rsidRPr="00B05B41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D76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708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D76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1621E" w14:textId="77777777" w:rsidR="00695A67" w:rsidRPr="00B05B4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</w:p>
        </w:tc>
      </w:tr>
      <w:tr w:rsidR="006E13C3" w:rsidRPr="00B05B41" w14:paraId="26D873C3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EE34" w14:textId="77777777" w:rsidR="00695A67" w:rsidRPr="00B05B41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F7084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myo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Inosit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71628" w14:textId="143FBCF2" w:rsidR="00695A67" w:rsidRPr="00B05B41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4±0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9F17E" w14:textId="196504C6" w:rsidR="00695A67" w:rsidRPr="00B05B41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3±0.0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25D5D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2E14BCE3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F0CEE" w14:textId="7C88F991" w:rsidR="00695A67" w:rsidRPr="003367F4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11±0.04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FF6B4" w14:textId="6ABA1BC8" w:rsidR="00695A67" w:rsidRPr="00B05B41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9±0.2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83520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7CAEF61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E4583" w14:textId="3D3172C1" w:rsidR="00695A67" w:rsidRPr="003367F4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43±0.0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D944D" w14:textId="10E98F92" w:rsidR="00695A67" w:rsidRPr="003367F4" w:rsidRDefault="00C5737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4±0.06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EFC0E" w14:textId="77777777" w:rsidR="00695A67" w:rsidRPr="00B05B4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</w:p>
        </w:tc>
      </w:tr>
      <w:tr w:rsidR="006E13C3" w:rsidRPr="00B05B41" w14:paraId="7E09D7E2" w14:textId="77777777" w:rsidTr="006E13C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CF0A" w14:textId="77777777" w:rsidR="00695A67" w:rsidRPr="00B05B41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ffin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C8C3F" w14:textId="6C404ABB" w:rsidR="00695A67" w:rsidRPr="00B05B41" w:rsidRDefault="003B2CC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7±0.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D3005" w14:textId="5374D175" w:rsidR="00695A67" w:rsidRPr="00B05B41" w:rsidRDefault="003B2CC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3±0.0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7EF35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1F90915C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52661" w14:textId="195D095C" w:rsidR="00695A67" w:rsidRPr="003367F4" w:rsidRDefault="003B2CC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66±0.05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E144F" w14:textId="00C8AAF1" w:rsidR="00695A67" w:rsidRPr="003367F4" w:rsidRDefault="003B2CC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54±0.1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DCF9A" w14:textId="77777777" w:rsidR="00695A67" w:rsidRPr="003367F4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D320390" w14:textId="77777777" w:rsidR="00695A67" w:rsidRPr="003367F4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F8321" w14:textId="2D0C26E3" w:rsidR="00695A67" w:rsidRPr="003367F4" w:rsidRDefault="003B2CC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82±0.1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65E55" w14:textId="0F321F5B" w:rsidR="00695A67" w:rsidRPr="003367F4" w:rsidRDefault="003B2CC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74±0.11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DB873" w14:textId="77777777" w:rsidR="00695A67" w:rsidRPr="00B05B4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06DA3AFD" w14:textId="77777777" w:rsidTr="006E13C3">
        <w:trPr>
          <w:gridAfter w:val="1"/>
          <w:wAfter w:w="519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FD93" w14:textId="7E557A31" w:rsidR="00695A67" w:rsidRPr="00B05B41" w:rsidRDefault="00F70845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cr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BCFA4" w14:textId="797FD853" w:rsidR="00695A67" w:rsidRPr="00B05B41" w:rsidRDefault="008F258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4</w:t>
            </w:r>
            <w:r w:rsidR="007C4F9F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974E3" w14:textId="439451D1" w:rsidR="00695A67" w:rsidRPr="00B05B41" w:rsidRDefault="007C4F9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8±0.1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5E5AE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72992D68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FEFE1" w14:textId="213CDA40" w:rsidR="00695A67" w:rsidRPr="003367F4" w:rsidRDefault="008F258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.11</w:t>
            </w:r>
            <w:r w:rsidR="007C4F9F"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8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289BE" w14:textId="2D528684" w:rsidR="00695A67" w:rsidRPr="003367F4" w:rsidRDefault="008F258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.90</w:t>
            </w:r>
            <w:r w:rsidR="007C4F9F"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B135E" w14:textId="77777777" w:rsidR="00695A67" w:rsidRPr="003367F4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7A2D2B8" w14:textId="77777777" w:rsidR="00695A67" w:rsidRPr="003367F4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AA0F5" w14:textId="2DDB22D8" w:rsidR="00695A67" w:rsidRPr="003367F4" w:rsidRDefault="008F258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82</w:t>
            </w:r>
            <w:r w:rsidR="007C4F9F"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D8EC0" w14:textId="4AD472FD" w:rsidR="00695A67" w:rsidRPr="00B05B41" w:rsidRDefault="008F258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7</w:t>
            </w:r>
            <w:r w:rsidR="007C4F9F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</w:tr>
      <w:tr w:rsidR="006E13C3" w:rsidRPr="00B05B41" w14:paraId="5C45CE9C" w14:textId="77777777" w:rsidTr="006E13C3">
        <w:trPr>
          <w:gridAfter w:val="1"/>
          <w:wAfter w:w="519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AA36" w14:textId="77777777" w:rsidR="00695A67" w:rsidRPr="00B05B41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ehal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FE38F" w14:textId="490CBC5A" w:rsidR="00695A67" w:rsidRPr="00B05B41" w:rsidRDefault="003B2CC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  <w:r w:rsidR="00C57373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9CE3A" w14:textId="2C139060" w:rsidR="00695A67" w:rsidRPr="00B05B41" w:rsidRDefault="003B2CC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  <w:r w:rsidR="00C57373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9426B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0365B0F5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24F50" w14:textId="368D9C32" w:rsidR="00695A67" w:rsidRPr="00B05B41" w:rsidRDefault="003B2CC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  <w:r w:rsidR="00C57373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9A5A0" w14:textId="51FF3AD0" w:rsidR="00695A67" w:rsidRPr="00B05B41" w:rsidRDefault="003B2CC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  <w:r w:rsidR="00C57373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3C4D0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52249A9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0BA07" w14:textId="463CA4F6" w:rsidR="00695A67" w:rsidRPr="003367F4" w:rsidRDefault="003B2CC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8</w:t>
            </w:r>
            <w:r w:rsidR="00C57373"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D6C05" w14:textId="2F34DBD3" w:rsidR="00695A67" w:rsidRPr="00B05B41" w:rsidRDefault="003B2CCF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  <w:r w:rsidR="00C57373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6E13C3" w:rsidRPr="00B05B41" w14:paraId="1E8C1669" w14:textId="77777777" w:rsidTr="006E13C3">
        <w:trPr>
          <w:gridAfter w:val="1"/>
          <w:wAfter w:w="519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2BDB" w14:textId="77777777" w:rsidR="00695A67" w:rsidRPr="00B05B41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yl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37410" w14:textId="08A29A72" w:rsidR="00695A67" w:rsidRPr="00B05B41" w:rsidRDefault="006440F1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  <w:r w:rsidR="00F838D8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834E5" w14:textId="0596775D" w:rsidR="00695A67" w:rsidRPr="00B05B41" w:rsidRDefault="006440F1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  <w:r w:rsidR="00F838D8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22009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4BD3FA5F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8E714" w14:textId="534C286E" w:rsidR="00695A67" w:rsidRPr="00B05B41" w:rsidRDefault="006440F1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  <w:r w:rsidR="00F838D8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5B892" w14:textId="2BB7D99B" w:rsidR="00695A67" w:rsidRPr="00B05B41" w:rsidRDefault="006440F1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  <w:r w:rsidR="00F838D8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66565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4ECC1E9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7E8E6" w14:textId="1F914AAF" w:rsidR="00695A67" w:rsidRPr="003367F4" w:rsidRDefault="006440F1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30</w:t>
            </w:r>
            <w:r w:rsidR="00F838D8"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EB6EB" w14:textId="19E206F8" w:rsidR="00695A67" w:rsidRPr="00B05B41" w:rsidRDefault="006440F1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8</w:t>
            </w:r>
            <w:r w:rsidR="00F838D8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</w:tr>
      <w:tr w:rsidR="006E13C3" w:rsidRPr="00B05B41" w14:paraId="5A82AECB" w14:textId="77777777" w:rsidTr="006E13C3">
        <w:trPr>
          <w:gridAfter w:val="1"/>
          <w:wAfter w:w="519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8718" w14:textId="7730A20B" w:rsidR="00695A67" w:rsidRPr="00B05B41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Others </w:t>
            </w:r>
            <w:r w:rsidR="00F70845" w:rsidRPr="00B05B4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etabol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F9278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2A4B1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4DC63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24D7BAC0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42A1A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FCC76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39A5E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645EE46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2E35F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99B96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E13C3" w:rsidRPr="00B05B41" w14:paraId="479FFDC1" w14:textId="77777777" w:rsidTr="006E13C3">
        <w:trPr>
          <w:gridAfter w:val="1"/>
          <w:wAfter w:w="519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91C3" w14:textId="3C998E44" w:rsidR="00695A67" w:rsidRPr="00B05B41" w:rsidRDefault="009206D0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="00695A67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a-Al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CD4E2" w14:textId="610BC168" w:rsidR="00695A67" w:rsidRPr="00B05B41" w:rsidRDefault="00A65EC8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5±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FC349" w14:textId="786DDF02" w:rsidR="00695A67" w:rsidRPr="00B05B41" w:rsidRDefault="00A65EC8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6±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3918D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76239361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9E32E" w14:textId="143DB52D" w:rsidR="00695A67" w:rsidRPr="003367F4" w:rsidRDefault="00A65EC8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22±0.0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D27C4" w14:textId="47802021" w:rsidR="00695A67" w:rsidRPr="003367F4" w:rsidRDefault="00A65EC8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36±0.0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B4BB1" w14:textId="77777777" w:rsidR="00695A67" w:rsidRPr="003367F4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D3395B3" w14:textId="77777777" w:rsidR="00695A67" w:rsidRPr="003367F4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2CA0C" w14:textId="09522D41" w:rsidR="00695A67" w:rsidRPr="003367F4" w:rsidRDefault="00A65EC8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6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4±0.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DF5EB" w14:textId="309EC166" w:rsidR="00695A67" w:rsidRPr="00B05B41" w:rsidRDefault="00A65EC8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5±0.013</w:t>
            </w:r>
          </w:p>
        </w:tc>
      </w:tr>
      <w:tr w:rsidR="006E13C3" w:rsidRPr="00B05B41" w14:paraId="1EAF6A00" w14:textId="77777777" w:rsidTr="006E13C3">
        <w:trPr>
          <w:gridAfter w:val="1"/>
          <w:wAfter w:w="519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B698" w14:textId="2A97F9AA" w:rsidR="00695A67" w:rsidRPr="00B05B41" w:rsidRDefault="00F70845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osphoric</w:t>
            </w:r>
            <w:r w:rsidR="00695A67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695A67"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7CB1F" w14:textId="1B07A340" w:rsidR="00695A67" w:rsidRPr="00B05B41" w:rsidRDefault="00B5294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1±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83F4D" w14:textId="2A1140B8" w:rsidR="00695A67" w:rsidRPr="00B05B41" w:rsidRDefault="00B5294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±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13B0C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1B931F8B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DC559" w14:textId="74F27349" w:rsidR="00695A67" w:rsidRPr="0002617D" w:rsidRDefault="00B5294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1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2±0.00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8EDD4" w14:textId="195D7CFD" w:rsidR="00695A67" w:rsidRPr="0002617D" w:rsidRDefault="00B5294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1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1±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8B9A7" w14:textId="77777777" w:rsidR="00695A67" w:rsidRPr="0002617D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B871B20" w14:textId="77777777" w:rsidR="00695A67" w:rsidRPr="0002617D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88459" w14:textId="1E5C4A5A" w:rsidR="00695A67" w:rsidRPr="0002617D" w:rsidRDefault="00B5294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1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6±0.0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A2F8F" w14:textId="49327164" w:rsidR="00695A67" w:rsidRPr="0002617D" w:rsidRDefault="00B52949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1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±0.001</w:t>
            </w:r>
          </w:p>
        </w:tc>
      </w:tr>
      <w:tr w:rsidR="006E13C3" w:rsidRPr="00250222" w14:paraId="324AD939" w14:textId="77777777" w:rsidTr="006E13C3">
        <w:trPr>
          <w:gridAfter w:val="1"/>
          <w:wAfter w:w="519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4ECD" w14:textId="323B0AF1" w:rsidR="00695A67" w:rsidRPr="00B05B41" w:rsidRDefault="00F70845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tres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5EF49" w14:textId="0F0E9A61" w:rsidR="00695A67" w:rsidRPr="00B05B41" w:rsidRDefault="00DA328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9±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96AB5" w14:textId="5857D52A" w:rsidR="00695A67" w:rsidRPr="00B05B41" w:rsidRDefault="00DA328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5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8±0.014</w:t>
            </w:r>
            <w:r w:rsidR="009206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F7B85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74C26804" w14:textId="77777777" w:rsidR="00695A67" w:rsidRPr="00B05B41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D6553" w14:textId="2225E6D4" w:rsidR="00695A67" w:rsidRPr="0002617D" w:rsidRDefault="00DA328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61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45±0.01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5155E" w14:textId="3290B813" w:rsidR="00695A67" w:rsidRPr="0002617D" w:rsidRDefault="00DA328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61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97±0.0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1866D" w14:textId="77777777" w:rsidR="00695A67" w:rsidRPr="0002617D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F1EBDD1" w14:textId="77777777" w:rsidR="00695A67" w:rsidRPr="0002617D" w:rsidRDefault="00695A67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4D9EF" w14:textId="559D31B7" w:rsidR="00695A67" w:rsidRPr="0002617D" w:rsidRDefault="00DA328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61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63±0.0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98BF4" w14:textId="0A891D37" w:rsidR="00695A67" w:rsidRPr="0002617D" w:rsidRDefault="00DA3283" w:rsidP="006E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61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25±0.055</w:t>
            </w:r>
          </w:p>
        </w:tc>
      </w:tr>
    </w:tbl>
    <w:p w14:paraId="7C7C216A" w14:textId="77777777" w:rsidR="008A00EE" w:rsidRPr="00037E6E" w:rsidRDefault="008A00EE" w:rsidP="00D768F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A00EE" w:rsidRPr="00037E6E" w:rsidSect="00C525B9">
      <w:pgSz w:w="15840" w:h="12240" w:orient="landscape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F99"/>
    <w:rsid w:val="0002617D"/>
    <w:rsid w:val="00037E6E"/>
    <w:rsid w:val="000626E3"/>
    <w:rsid w:val="00071448"/>
    <w:rsid w:val="000809EC"/>
    <w:rsid w:val="000B144C"/>
    <w:rsid w:val="000D166A"/>
    <w:rsid w:val="0011444F"/>
    <w:rsid w:val="001159E6"/>
    <w:rsid w:val="00134350"/>
    <w:rsid w:val="00135E60"/>
    <w:rsid w:val="001509F1"/>
    <w:rsid w:val="00160FDC"/>
    <w:rsid w:val="001618FB"/>
    <w:rsid w:val="00161EAD"/>
    <w:rsid w:val="00163897"/>
    <w:rsid w:val="001A2B85"/>
    <w:rsid w:val="001E5362"/>
    <w:rsid w:val="001F4C81"/>
    <w:rsid w:val="0024434E"/>
    <w:rsid w:val="00250222"/>
    <w:rsid w:val="002C02FF"/>
    <w:rsid w:val="00316C75"/>
    <w:rsid w:val="003366AC"/>
    <w:rsid w:val="003367F4"/>
    <w:rsid w:val="00383268"/>
    <w:rsid w:val="003877E2"/>
    <w:rsid w:val="003B2CCF"/>
    <w:rsid w:val="003E3393"/>
    <w:rsid w:val="003E5E2F"/>
    <w:rsid w:val="00406684"/>
    <w:rsid w:val="0042694A"/>
    <w:rsid w:val="004969F6"/>
    <w:rsid w:val="004B6446"/>
    <w:rsid w:val="004D042F"/>
    <w:rsid w:val="004D6ADC"/>
    <w:rsid w:val="004E1BF5"/>
    <w:rsid w:val="004E41EE"/>
    <w:rsid w:val="004F582F"/>
    <w:rsid w:val="0051647B"/>
    <w:rsid w:val="005239F9"/>
    <w:rsid w:val="00544673"/>
    <w:rsid w:val="00580AF2"/>
    <w:rsid w:val="005A6667"/>
    <w:rsid w:val="005E4283"/>
    <w:rsid w:val="0061114D"/>
    <w:rsid w:val="00612638"/>
    <w:rsid w:val="0064220B"/>
    <w:rsid w:val="006440F1"/>
    <w:rsid w:val="006507B0"/>
    <w:rsid w:val="00652E3F"/>
    <w:rsid w:val="00667A3F"/>
    <w:rsid w:val="00686A71"/>
    <w:rsid w:val="00695A67"/>
    <w:rsid w:val="006A78D6"/>
    <w:rsid w:val="006B1E6B"/>
    <w:rsid w:val="006B7DF9"/>
    <w:rsid w:val="006C45BF"/>
    <w:rsid w:val="006E13C3"/>
    <w:rsid w:val="006F7A5A"/>
    <w:rsid w:val="007043DF"/>
    <w:rsid w:val="00724C92"/>
    <w:rsid w:val="00736CE9"/>
    <w:rsid w:val="00763E00"/>
    <w:rsid w:val="007763DE"/>
    <w:rsid w:val="00787F02"/>
    <w:rsid w:val="007A7D8F"/>
    <w:rsid w:val="007C4382"/>
    <w:rsid w:val="007C4F9F"/>
    <w:rsid w:val="007C7E85"/>
    <w:rsid w:val="007E192C"/>
    <w:rsid w:val="007F30D9"/>
    <w:rsid w:val="007F626D"/>
    <w:rsid w:val="008249A3"/>
    <w:rsid w:val="008304B3"/>
    <w:rsid w:val="00857CAC"/>
    <w:rsid w:val="00861B1E"/>
    <w:rsid w:val="00864593"/>
    <w:rsid w:val="008711A1"/>
    <w:rsid w:val="00886355"/>
    <w:rsid w:val="0089798B"/>
    <w:rsid w:val="008A00EE"/>
    <w:rsid w:val="008A05C4"/>
    <w:rsid w:val="008B2357"/>
    <w:rsid w:val="008F2589"/>
    <w:rsid w:val="00917C0C"/>
    <w:rsid w:val="009206D0"/>
    <w:rsid w:val="00923268"/>
    <w:rsid w:val="00931AF5"/>
    <w:rsid w:val="00936A23"/>
    <w:rsid w:val="009908E8"/>
    <w:rsid w:val="00993CA4"/>
    <w:rsid w:val="009C0DA9"/>
    <w:rsid w:val="009D355B"/>
    <w:rsid w:val="009F361F"/>
    <w:rsid w:val="00A14225"/>
    <w:rsid w:val="00A176EA"/>
    <w:rsid w:val="00A45780"/>
    <w:rsid w:val="00A65EC8"/>
    <w:rsid w:val="00A85C38"/>
    <w:rsid w:val="00AF4555"/>
    <w:rsid w:val="00B054DA"/>
    <w:rsid w:val="00B05B41"/>
    <w:rsid w:val="00B37FAD"/>
    <w:rsid w:val="00B52949"/>
    <w:rsid w:val="00B55BFF"/>
    <w:rsid w:val="00B8606C"/>
    <w:rsid w:val="00B86D42"/>
    <w:rsid w:val="00B95FEE"/>
    <w:rsid w:val="00BB31AE"/>
    <w:rsid w:val="00BD435F"/>
    <w:rsid w:val="00BD52E7"/>
    <w:rsid w:val="00C16667"/>
    <w:rsid w:val="00C16B83"/>
    <w:rsid w:val="00C20F4D"/>
    <w:rsid w:val="00C344E6"/>
    <w:rsid w:val="00C46D72"/>
    <w:rsid w:val="00C525B9"/>
    <w:rsid w:val="00C57373"/>
    <w:rsid w:val="00C629FC"/>
    <w:rsid w:val="00C95F63"/>
    <w:rsid w:val="00C96BD0"/>
    <w:rsid w:val="00CD3736"/>
    <w:rsid w:val="00CE5F78"/>
    <w:rsid w:val="00D03F5D"/>
    <w:rsid w:val="00D04F6E"/>
    <w:rsid w:val="00D34544"/>
    <w:rsid w:val="00D35C6B"/>
    <w:rsid w:val="00D423B1"/>
    <w:rsid w:val="00D52C0D"/>
    <w:rsid w:val="00D61BB1"/>
    <w:rsid w:val="00D72565"/>
    <w:rsid w:val="00D7557A"/>
    <w:rsid w:val="00D768F6"/>
    <w:rsid w:val="00D76D3E"/>
    <w:rsid w:val="00D90AA9"/>
    <w:rsid w:val="00DA3283"/>
    <w:rsid w:val="00DD0EAF"/>
    <w:rsid w:val="00DD4F95"/>
    <w:rsid w:val="00DE4B8A"/>
    <w:rsid w:val="00DE7749"/>
    <w:rsid w:val="00E562BA"/>
    <w:rsid w:val="00E71F99"/>
    <w:rsid w:val="00EA01A6"/>
    <w:rsid w:val="00EF207A"/>
    <w:rsid w:val="00EF6FB5"/>
    <w:rsid w:val="00F0161E"/>
    <w:rsid w:val="00F66B2B"/>
    <w:rsid w:val="00F70845"/>
    <w:rsid w:val="00F838D8"/>
    <w:rsid w:val="00FD272E"/>
    <w:rsid w:val="00FD663B"/>
    <w:rsid w:val="00FE24C3"/>
    <w:rsid w:val="00FF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BCE701"/>
  <w15:chartTrackingRefBased/>
  <w15:docId w15:val="{8CB9FAC5-1628-483F-844A-27BF860B6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03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55B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5B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1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80</TotalTime>
  <Pages>2</Pages>
  <Words>618</Words>
  <Characters>3403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Florez, Igor Delfin</cp:lastModifiedBy>
  <cp:revision>88</cp:revision>
  <cp:lastPrinted>2019-06-05T10:17:00Z</cp:lastPrinted>
  <dcterms:created xsi:type="dcterms:W3CDTF">2017-11-08T10:23:00Z</dcterms:created>
  <dcterms:modified xsi:type="dcterms:W3CDTF">2021-12-10T12:09:00Z</dcterms:modified>
</cp:coreProperties>
</file>